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9E550" w14:textId="1B6A13D3" w:rsidR="009E7E44" w:rsidRPr="00194969" w:rsidRDefault="009E7E44" w:rsidP="009E7E44">
      <w:pPr>
        <w:rPr>
          <w:rFonts w:asciiTheme="majorBidi" w:hAnsiTheme="majorBidi" w:cstheme="majorBidi"/>
          <w:sz w:val="24"/>
          <w:szCs w:val="24"/>
        </w:rPr>
      </w:pPr>
      <w:r w:rsidRPr="00194969">
        <w:rPr>
          <w:rFonts w:asciiTheme="majorBidi" w:hAnsiTheme="majorBidi" w:cstheme="majorBidi"/>
          <w:b/>
          <w:bCs/>
          <w:sz w:val="24"/>
          <w:szCs w:val="24"/>
        </w:rPr>
        <w:t xml:space="preserve">Table 1: </w:t>
      </w:r>
      <w:r w:rsidRPr="00194969">
        <w:rPr>
          <w:rFonts w:asciiTheme="majorBidi" w:hAnsiTheme="majorBidi" w:cstheme="majorBidi"/>
          <w:sz w:val="24"/>
          <w:szCs w:val="24"/>
        </w:rPr>
        <w:t xml:space="preserve">Treatment plan for </w:t>
      </w:r>
      <w:r w:rsidR="00236DE9" w:rsidRPr="00194969">
        <w:rPr>
          <w:rFonts w:asciiTheme="majorBidi" w:hAnsiTheme="majorBidi" w:cstheme="majorBidi"/>
          <w:sz w:val="24"/>
          <w:szCs w:val="24"/>
        </w:rPr>
        <w:t>E</w:t>
      </w:r>
      <w:r w:rsidRPr="00194969">
        <w:rPr>
          <w:rFonts w:asciiTheme="majorBidi" w:hAnsiTheme="majorBidi" w:cstheme="majorBidi"/>
          <w:sz w:val="24"/>
          <w:szCs w:val="24"/>
        </w:rPr>
        <w:t>xperiments 1 &amp; 2</w:t>
      </w:r>
      <w:r w:rsidR="00D07B90" w:rsidRPr="0019496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7" w:rightFromText="187" w:vertAnchor="text" w:tblpY="1"/>
        <w:tblW w:w="14411" w:type="dxa"/>
        <w:tblInd w:w="0" w:type="dxa"/>
        <w:tblLook w:val="04A0" w:firstRow="1" w:lastRow="0" w:firstColumn="1" w:lastColumn="0" w:noHBand="0" w:noVBand="1"/>
      </w:tblPr>
      <w:tblGrid>
        <w:gridCol w:w="2169"/>
        <w:gridCol w:w="1804"/>
        <w:gridCol w:w="1973"/>
        <w:gridCol w:w="2373"/>
        <w:gridCol w:w="127"/>
        <w:gridCol w:w="1712"/>
        <w:gridCol w:w="1842"/>
        <w:gridCol w:w="131"/>
        <w:gridCol w:w="2280"/>
      </w:tblGrid>
      <w:tr w:rsidR="00194969" w:rsidRPr="00194969" w14:paraId="1A9C3BD4" w14:textId="77777777" w:rsidTr="00236DE9">
        <w:trPr>
          <w:trHeight w:val="696"/>
        </w:trPr>
        <w:tc>
          <w:tcPr>
            <w:tcW w:w="14410" w:type="dxa"/>
            <w:gridSpan w:val="9"/>
          </w:tcPr>
          <w:p w14:paraId="0C1EF4A6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</w:tr>
      <w:tr w:rsidR="00194969" w:rsidRPr="00194969" w14:paraId="0879F59B" w14:textId="77777777" w:rsidTr="00236DE9">
        <w:trPr>
          <w:trHeight w:val="748"/>
        </w:trPr>
        <w:tc>
          <w:tcPr>
            <w:tcW w:w="2169" w:type="dxa"/>
          </w:tcPr>
          <w:p w14:paraId="76AFFE5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804" w:type="dxa"/>
          </w:tcPr>
          <w:p w14:paraId="58BD5700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73" w:type="dxa"/>
          </w:tcPr>
          <w:p w14:paraId="72BF7D87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500" w:type="dxa"/>
            <w:gridSpan w:val="2"/>
          </w:tcPr>
          <w:p w14:paraId="373F9EC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BC245C"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12" w:type="dxa"/>
          </w:tcPr>
          <w:p w14:paraId="1EBB0027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proofErr w:type="spellStart"/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42" w:type="dxa"/>
          </w:tcPr>
          <w:p w14:paraId="07019311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proofErr w:type="spellStart"/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411" w:type="dxa"/>
            <w:gridSpan w:val="2"/>
          </w:tcPr>
          <w:p w14:paraId="62739DCF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proofErr w:type="spellStart"/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194969" w:rsidRPr="00194969" w14:paraId="07A4D16F" w14:textId="77777777" w:rsidTr="00236DE9">
        <w:trPr>
          <w:trHeight w:val="951"/>
        </w:trPr>
        <w:tc>
          <w:tcPr>
            <w:tcW w:w="2169" w:type="dxa"/>
          </w:tcPr>
          <w:p w14:paraId="49CFE1E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804" w:type="dxa"/>
          </w:tcPr>
          <w:p w14:paraId="4719FCE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4B09487F" w14:textId="4F8738CA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optimum)</w:t>
            </w:r>
          </w:p>
        </w:tc>
        <w:tc>
          <w:tcPr>
            <w:tcW w:w="1973" w:type="dxa"/>
          </w:tcPr>
          <w:p w14:paraId="3E2F0AA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2DB86C54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  <w:tc>
          <w:tcPr>
            <w:tcW w:w="2500" w:type="dxa"/>
            <w:gridSpan w:val="2"/>
          </w:tcPr>
          <w:p w14:paraId="1720AD2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5BA08F4E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ramping heat)</w:t>
            </w:r>
          </w:p>
        </w:tc>
        <w:tc>
          <w:tcPr>
            <w:tcW w:w="1712" w:type="dxa"/>
          </w:tcPr>
          <w:p w14:paraId="39A69C1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47C0239C" w14:textId="119A893F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optimum)</w:t>
            </w:r>
          </w:p>
        </w:tc>
        <w:tc>
          <w:tcPr>
            <w:tcW w:w="1842" w:type="dxa"/>
          </w:tcPr>
          <w:p w14:paraId="3122E30D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226D3939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  <w:tc>
          <w:tcPr>
            <w:tcW w:w="2411" w:type="dxa"/>
            <w:gridSpan w:val="2"/>
          </w:tcPr>
          <w:p w14:paraId="53390ED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4EFAD406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ramping heat)</w:t>
            </w:r>
          </w:p>
        </w:tc>
      </w:tr>
      <w:tr w:rsidR="00194969" w:rsidRPr="00194969" w14:paraId="6EE1303A" w14:textId="77777777" w:rsidTr="00236DE9">
        <w:trPr>
          <w:trHeight w:val="597"/>
        </w:trPr>
        <w:tc>
          <w:tcPr>
            <w:tcW w:w="14410" w:type="dxa"/>
            <w:gridSpan w:val="9"/>
          </w:tcPr>
          <w:p w14:paraId="59034E56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</w:tr>
      <w:tr w:rsidR="00194969" w:rsidRPr="00194969" w14:paraId="3F3C6C24" w14:textId="77777777" w:rsidTr="00236DE9">
        <w:trPr>
          <w:trHeight w:val="797"/>
        </w:trPr>
        <w:tc>
          <w:tcPr>
            <w:tcW w:w="2169" w:type="dxa"/>
          </w:tcPr>
          <w:p w14:paraId="50040BFE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804" w:type="dxa"/>
          </w:tcPr>
          <w:p w14:paraId="464CF0E8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4969">
              <w:rPr>
                <w:rFonts w:ascii="Times New Roman" w:hAnsi="Times New Roman"/>
                <w:bCs/>
                <w:sz w:val="24"/>
                <w:szCs w:val="24"/>
              </w:rPr>
              <w:t xml:space="preserve"> µM</w:t>
            </w:r>
          </w:p>
        </w:tc>
        <w:tc>
          <w:tcPr>
            <w:tcW w:w="1973" w:type="dxa"/>
          </w:tcPr>
          <w:p w14:paraId="10C2C1C3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BC245C" w:rsidRPr="00194969">
              <w:rPr>
                <w:rFonts w:ascii="Times New Roman" w:hAnsi="Times New Roman"/>
                <w:bCs/>
                <w:sz w:val="24"/>
                <w:szCs w:val="24"/>
              </w:rPr>
              <w:t>µM</w:t>
            </w:r>
          </w:p>
        </w:tc>
        <w:tc>
          <w:tcPr>
            <w:tcW w:w="2373" w:type="dxa"/>
          </w:tcPr>
          <w:p w14:paraId="1A900246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45C" w:rsidRPr="00194969">
              <w:rPr>
                <w:rFonts w:ascii="Times New Roman" w:hAnsi="Times New Roman"/>
                <w:bCs/>
                <w:sz w:val="24"/>
                <w:szCs w:val="24"/>
              </w:rPr>
              <w:t xml:space="preserve"> µM</w:t>
            </w:r>
            <w:r w:rsidR="00BC245C"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gridSpan w:val="2"/>
          </w:tcPr>
          <w:p w14:paraId="21B40642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C245C" w:rsidRPr="00194969">
              <w:rPr>
                <w:rFonts w:ascii="Times New Roman" w:hAnsi="Times New Roman"/>
                <w:bCs/>
                <w:sz w:val="24"/>
                <w:szCs w:val="24"/>
              </w:rPr>
              <w:t xml:space="preserve"> µM</w:t>
            </w:r>
          </w:p>
        </w:tc>
        <w:tc>
          <w:tcPr>
            <w:tcW w:w="1973" w:type="dxa"/>
            <w:gridSpan w:val="2"/>
          </w:tcPr>
          <w:p w14:paraId="1260C8C1" w14:textId="77777777" w:rsidR="009E7E44" w:rsidRPr="00194969" w:rsidRDefault="00BC245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94969">
              <w:rPr>
                <w:rFonts w:ascii="Times New Roman" w:hAnsi="Times New Roman"/>
                <w:bCs/>
                <w:sz w:val="24"/>
                <w:szCs w:val="24"/>
              </w:rPr>
              <w:t xml:space="preserve"> µM</w:t>
            </w:r>
          </w:p>
        </w:tc>
        <w:tc>
          <w:tcPr>
            <w:tcW w:w="2280" w:type="dxa"/>
          </w:tcPr>
          <w:p w14:paraId="26023F20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C245C" w:rsidRPr="00194969">
              <w:rPr>
                <w:rFonts w:ascii="Times New Roman" w:hAnsi="Times New Roman"/>
                <w:bCs/>
                <w:sz w:val="24"/>
                <w:szCs w:val="24"/>
              </w:rPr>
              <w:t xml:space="preserve"> µM</w:t>
            </w:r>
          </w:p>
        </w:tc>
      </w:tr>
      <w:tr w:rsidR="00194969" w:rsidRPr="00194969" w14:paraId="35AAD127" w14:textId="77777777" w:rsidTr="00236DE9">
        <w:trPr>
          <w:trHeight w:val="970"/>
        </w:trPr>
        <w:tc>
          <w:tcPr>
            <w:tcW w:w="2169" w:type="dxa"/>
          </w:tcPr>
          <w:p w14:paraId="0C0D7FCA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804" w:type="dxa"/>
          </w:tcPr>
          <w:p w14:paraId="7CEC32A2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0C5F7148" w14:textId="708FE83C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optimum)</w:t>
            </w:r>
          </w:p>
        </w:tc>
        <w:tc>
          <w:tcPr>
            <w:tcW w:w="1973" w:type="dxa"/>
          </w:tcPr>
          <w:p w14:paraId="4489978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 </w:t>
            </w:r>
          </w:p>
          <w:p w14:paraId="6D86A44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  <w:tc>
          <w:tcPr>
            <w:tcW w:w="2373" w:type="dxa"/>
          </w:tcPr>
          <w:p w14:paraId="61592543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33F763B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  <w:tc>
          <w:tcPr>
            <w:tcW w:w="1838" w:type="dxa"/>
            <w:gridSpan w:val="2"/>
          </w:tcPr>
          <w:p w14:paraId="34B93E4B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4197A2C8" w14:textId="5BCD4865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optimum)</w:t>
            </w:r>
          </w:p>
        </w:tc>
        <w:tc>
          <w:tcPr>
            <w:tcW w:w="1973" w:type="dxa"/>
            <w:gridSpan w:val="2"/>
          </w:tcPr>
          <w:p w14:paraId="714C9CD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 </w:t>
            </w:r>
          </w:p>
          <w:p w14:paraId="232990D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  <w:tc>
          <w:tcPr>
            <w:tcW w:w="2280" w:type="dxa"/>
          </w:tcPr>
          <w:p w14:paraId="0CA64C8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949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14:paraId="62D23792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(heat shock)</w:t>
            </w:r>
          </w:p>
        </w:tc>
      </w:tr>
    </w:tbl>
    <w:p w14:paraId="75269B55" w14:textId="77777777" w:rsidR="009E7E44" w:rsidRPr="00194969" w:rsidRDefault="009E7E44" w:rsidP="009E7E44">
      <w:pPr>
        <w:rPr>
          <w:rFonts w:ascii="Times New Roman" w:hAnsi="Times New Roman" w:cs="Times New Roman"/>
          <w:sz w:val="24"/>
          <w:szCs w:val="24"/>
        </w:rPr>
      </w:pPr>
    </w:p>
    <w:p w14:paraId="652207BC" w14:textId="77777777" w:rsidR="009E7E44" w:rsidRPr="00194969" w:rsidRDefault="009E7E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8F9AE0" w14:textId="69FC5D69" w:rsidR="00202E6C" w:rsidRPr="00194969" w:rsidRDefault="009E7E44" w:rsidP="00B82EAB">
      <w:pPr>
        <w:jc w:val="both"/>
        <w:rPr>
          <w:rFonts w:ascii="Times New Roman" w:hAnsi="Times New Roman" w:cs="Times New Roman"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 w:rsidR="00202E6C" w:rsidRPr="00194969">
        <w:rPr>
          <w:rFonts w:ascii="Times New Roman" w:hAnsi="Times New Roman" w:cs="Times New Roman"/>
          <w:sz w:val="24"/>
          <w:szCs w:val="24"/>
        </w:rPr>
        <w:t>:</w:t>
      </w:r>
      <w:r w:rsidR="00202E6C" w:rsidRPr="00194969">
        <w:rPr>
          <w:rFonts w:ascii="Times New Roman" w:hAnsi="Times New Roman"/>
          <w:sz w:val="24"/>
          <w:szCs w:val="24"/>
        </w:rPr>
        <w:t xml:space="preserve"> </w:t>
      </w:r>
      <w:r w:rsidR="00E22ACC" w:rsidRPr="00194969">
        <w:rPr>
          <w:rFonts w:ascii="Times New Roman" w:hAnsi="Times New Roman"/>
          <w:sz w:val="24"/>
          <w:szCs w:val="24"/>
        </w:rPr>
        <w:t>A</w:t>
      </w:r>
      <w:r w:rsidR="00E22ACC">
        <w:rPr>
          <w:rFonts w:ascii="Times New Roman" w:hAnsi="Times New Roman" w:cs="Times New Roman"/>
          <w:sz w:val="24"/>
          <w:szCs w:val="24"/>
        </w:rPr>
        <w:t>nalysis of variance</w:t>
      </w:r>
      <w:r w:rsidR="00E22ACC" w:rsidRPr="00194969">
        <w:rPr>
          <w:rFonts w:ascii="Times New Roman" w:hAnsi="Times New Roman" w:cs="Times New Roman"/>
          <w:sz w:val="24"/>
          <w:szCs w:val="24"/>
        </w:rPr>
        <w:t xml:space="preserve"> 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of the effect of </w:t>
      </w:r>
      <w:r w:rsidR="009927A9">
        <w:rPr>
          <w:rFonts w:ascii="Times New Roman" w:hAnsi="Times New Roman" w:cs="Times New Roman"/>
          <w:sz w:val="24"/>
          <w:szCs w:val="24"/>
        </w:rPr>
        <w:t xml:space="preserve">treatments e.g. </w:t>
      </w:r>
      <w:r w:rsidR="00340177" w:rsidRPr="00194969">
        <w:rPr>
          <w:rFonts w:ascii="Times New Roman" w:hAnsi="Times New Roman" w:cs="Times New Roman"/>
          <w:sz w:val="24"/>
          <w:szCs w:val="24"/>
        </w:rPr>
        <w:t>temperature, AVG (</w:t>
      </w:r>
      <w:proofErr w:type="spellStart"/>
      <w:r w:rsidR="00340177" w:rsidRPr="00194969">
        <w:rPr>
          <w:rFonts w:ascii="Times New Roman" w:hAnsi="Times New Roman" w:cs="Times New Roman"/>
          <w:sz w:val="24"/>
          <w:szCs w:val="24"/>
        </w:rPr>
        <w:t>aminoethoxyvinylglycine</w:t>
      </w:r>
      <w:proofErr w:type="spellEnd"/>
      <w:r w:rsidR="00340177" w:rsidRPr="00194969">
        <w:rPr>
          <w:rFonts w:ascii="Times New Roman" w:hAnsi="Times New Roman" w:cs="Times New Roman"/>
          <w:sz w:val="24"/>
          <w:szCs w:val="24"/>
        </w:rPr>
        <w:t>) and ACC (1-aminocylopropane-1-carboxy</w:t>
      </w:r>
      <w:r w:rsidR="00CE571C" w:rsidRPr="00194969">
        <w:rPr>
          <w:rFonts w:ascii="Times New Roman" w:hAnsi="Times New Roman" w:cs="Times New Roman"/>
          <w:sz w:val="24"/>
          <w:szCs w:val="24"/>
        </w:rPr>
        <w:t>l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ic acid)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 </w:t>
      </w:r>
      <w:r w:rsidR="00062236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ruit numbers in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>cotton genotypes</w:t>
      </w:r>
      <w:r w:rsidR="00E22AC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="00D01F8A" w:rsidRPr="00521463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D01F8A" w:rsidRP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lues are det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>ermined by multiple comparisons</w:t>
      </w:r>
      <w:r w:rsid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using</w:t>
      </w:r>
      <w:r w:rsid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D01F8A" w:rsidRPr="00E22ACC">
        <w:rPr>
          <w:rFonts w:ascii="Times New Roman" w:hAnsi="Times New Roman"/>
          <w:sz w:val="24"/>
          <w:szCs w:val="24"/>
        </w:rPr>
        <w:t>Tukey HSD test</w:t>
      </w:r>
      <w:r w:rsidR="00521463">
        <w:rPr>
          <w:rFonts w:ascii="Times New Roman" w:hAnsi="Times New Roman"/>
          <w:sz w:val="24"/>
          <w:szCs w:val="24"/>
        </w:rPr>
        <w:t>,</w:t>
      </w:r>
      <w:r w:rsidR="00D01F8A">
        <w:rPr>
          <w:rFonts w:ascii="Times New Roman" w:hAnsi="Times New Roman"/>
          <w:sz w:val="24"/>
          <w:szCs w:val="24"/>
        </w:rPr>
        <w:t xml:space="preserve"> and </w:t>
      </w:r>
      <w:r w:rsidR="00D01F8A" w:rsidRPr="009927A9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D01F8A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&lt; </w:t>
      </w:r>
      <w:r w:rsidR="00D01F8A" w:rsidRPr="00FE4114">
        <w:rPr>
          <w:rFonts w:ascii="Times New Roman" w:eastAsia="Times New Roman" w:hAnsi="Times New Roman" w:cs="Times New Roman"/>
          <w:sz w:val="28"/>
          <w:szCs w:val="24"/>
          <w:lang w:eastAsia="en-AU"/>
        </w:rPr>
        <w:t>α</w:t>
      </w:r>
      <w:r w:rsid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D01F8A" w:rsidRPr="00194969">
        <w:rPr>
          <w:rFonts w:ascii="Times New Roman" w:hAnsi="Times New Roman"/>
          <w:sz w:val="24"/>
          <w:szCs w:val="24"/>
        </w:rPr>
        <w:t>= 0.05</w:t>
      </w:r>
      <w:r w:rsidR="00D01F8A">
        <w:rPr>
          <w:rFonts w:ascii="Times New Roman" w:hAnsi="Times New Roman"/>
          <w:sz w:val="24"/>
          <w:szCs w:val="24"/>
        </w:rPr>
        <w:t xml:space="preserve"> indicate s</w:t>
      </w:r>
      <w:r w:rsidR="001E2F3F">
        <w:rPr>
          <w:rFonts w:ascii="Times New Roman" w:hAnsi="Times New Roman"/>
          <w:sz w:val="24"/>
          <w:szCs w:val="24"/>
        </w:rPr>
        <w:t>tatistical</w:t>
      </w:r>
      <w:r w:rsidR="00D01F8A">
        <w:rPr>
          <w:rFonts w:ascii="Times New Roman" w:hAnsi="Times New Roman"/>
          <w:sz w:val="24"/>
          <w:szCs w:val="24"/>
        </w:rPr>
        <w:t xml:space="preserve"> </w:t>
      </w:r>
      <w:r w:rsidR="001E2F3F" w:rsidRPr="00194969">
        <w:rPr>
          <w:rFonts w:ascii="Times New Roman" w:hAnsi="Times New Roman"/>
          <w:sz w:val="24"/>
          <w:szCs w:val="24"/>
        </w:rPr>
        <w:t>significan</w:t>
      </w:r>
      <w:r w:rsidR="00D01F8A">
        <w:rPr>
          <w:rFonts w:ascii="Times New Roman" w:hAnsi="Times New Roman"/>
          <w:sz w:val="24"/>
          <w:szCs w:val="24"/>
        </w:rPr>
        <w:t>ce.</w:t>
      </w:r>
      <w:r w:rsidR="00E22ACC" w:rsidRPr="00E22ACC">
        <w:rPr>
          <w:rFonts w:ascii="Times New Roman" w:hAnsi="Times New Roman"/>
          <w:sz w:val="24"/>
          <w:szCs w:val="24"/>
        </w:rPr>
        <w:t xml:space="preserve"> </w:t>
      </w:r>
      <w:r w:rsidR="004C31B0" w:rsidRPr="00194969">
        <w:rPr>
          <w:rFonts w:ascii="Times New Roman" w:hAnsi="Times New Roman"/>
          <w:sz w:val="24"/>
          <w:szCs w:val="24"/>
        </w:rPr>
        <w:t>Data were collected 1 and 15</w:t>
      </w:r>
      <w:r w:rsidR="001B3F52" w:rsidRPr="00194969">
        <w:rPr>
          <w:rFonts w:ascii="Times New Roman" w:hAnsi="Times New Roman"/>
          <w:sz w:val="24"/>
          <w:szCs w:val="24"/>
        </w:rPr>
        <w:t xml:space="preserve"> </w:t>
      </w:r>
      <w:r w:rsidR="004C31B0" w:rsidRPr="00194969">
        <w:rPr>
          <w:rFonts w:ascii="Times New Roman" w:hAnsi="Times New Roman"/>
          <w:sz w:val="24"/>
          <w:szCs w:val="24"/>
        </w:rPr>
        <w:t xml:space="preserve">days after termination </w:t>
      </w:r>
      <w:r w:rsidR="001B3F52" w:rsidRPr="00194969">
        <w:rPr>
          <w:rFonts w:ascii="Times New Roman" w:hAnsi="Times New Roman"/>
          <w:sz w:val="24"/>
          <w:szCs w:val="24"/>
        </w:rPr>
        <w:t xml:space="preserve">of the </w:t>
      </w:r>
      <w:r w:rsidR="004C31B0" w:rsidRPr="00194969">
        <w:rPr>
          <w:rFonts w:ascii="Times New Roman" w:hAnsi="Times New Roman"/>
          <w:sz w:val="24"/>
          <w:szCs w:val="24"/>
        </w:rPr>
        <w:t>heat treatment (DHT).</w:t>
      </w:r>
      <w:r w:rsidR="00E22ACC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14025" w:type="dxa"/>
        <w:tblInd w:w="0" w:type="dxa"/>
        <w:tblLook w:val="04A0" w:firstRow="1" w:lastRow="0" w:firstColumn="1" w:lastColumn="0" w:noHBand="0" w:noVBand="1"/>
      </w:tblPr>
      <w:tblGrid>
        <w:gridCol w:w="2679"/>
        <w:gridCol w:w="1134"/>
        <w:gridCol w:w="1109"/>
        <w:gridCol w:w="899"/>
        <w:gridCol w:w="1109"/>
        <w:gridCol w:w="2697"/>
        <w:gridCol w:w="984"/>
        <w:gridCol w:w="1109"/>
        <w:gridCol w:w="1061"/>
        <w:gridCol w:w="1244"/>
      </w:tblGrid>
      <w:tr w:rsidR="00194969" w:rsidRPr="00194969" w14:paraId="353D1C2C" w14:textId="77777777" w:rsidTr="00236DE9">
        <w:trPr>
          <w:trHeight w:val="46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6C93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1E25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reen bolls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23A4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quares 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3F3E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0052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reen bolls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189E" w14:textId="77777777" w:rsidR="00F87EAB" w:rsidRPr="00194969" w:rsidRDefault="00F87EAB" w:rsidP="00F8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quares </w:t>
            </w:r>
          </w:p>
        </w:tc>
      </w:tr>
      <w:tr w:rsidR="00194969" w:rsidRPr="00194969" w14:paraId="6A74C56D" w14:textId="77777777" w:rsidTr="00236DE9">
        <w:trPr>
          <w:trHeight w:val="647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955C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4A7F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80E6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C1CF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FC43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7CEB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1066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E867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9EF8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6B2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</w:tr>
      <w:tr w:rsidR="00194969" w:rsidRPr="00194969" w14:paraId="4700839F" w14:textId="77777777" w:rsidTr="00236DE9">
        <w:trPr>
          <w:trHeight w:val="508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6CAC7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0884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69B9" w14:textId="6D5F3B9B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="006B012B"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9B9C5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8930E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6DC8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6880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BDFC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2AF6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04F9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194969" w:rsidRPr="00194969" w14:paraId="11836930" w14:textId="77777777" w:rsidTr="00236DE9">
        <w:trPr>
          <w:trHeight w:val="50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495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B178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2AFA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D7F41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B090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56E2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AFC62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1251A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26B2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42BF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94969" w:rsidRPr="00194969" w14:paraId="251AB1AC" w14:textId="77777777" w:rsidTr="00236DE9">
        <w:trPr>
          <w:trHeight w:val="50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1B12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6A1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D0A3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DB79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9E2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246A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DAD5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25E5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C098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718A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194969" w:rsidRPr="00194969" w14:paraId="27F8A726" w14:textId="77777777" w:rsidTr="00236DE9">
        <w:trPr>
          <w:trHeight w:val="419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ED4C0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4853F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7DE8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F3B8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836F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E588" w14:textId="77777777" w:rsidR="00202E6C" w:rsidRPr="00194969" w:rsidRDefault="00202E6C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</w:t>
            </w:r>
            <w:r w:rsidR="00902361"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 Tem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89B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2BBC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19C5F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B085" w14:textId="77777777" w:rsidR="00202E6C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194969" w:rsidRPr="00194969" w14:paraId="53EE0E1C" w14:textId="77777777" w:rsidTr="00236DE9">
        <w:trPr>
          <w:trHeight w:val="50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2590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V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AC71A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F65B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C697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7E47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F2118" w14:textId="77777777" w:rsidR="00202E6C" w:rsidRPr="00194969" w:rsidRDefault="00202E6C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</w:t>
            </w:r>
            <w:r w:rsidR="00902361"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 ACC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4B24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917A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B04B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DEDA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194969" w:rsidRPr="00194969" w14:paraId="761B704A" w14:textId="77777777" w:rsidTr="00236DE9">
        <w:trPr>
          <w:trHeight w:val="50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3BDC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AV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55226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2C94" w14:textId="77777777" w:rsidR="00202E6C" w:rsidRPr="00194969" w:rsidRDefault="009E725E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337C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F07E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E072" w14:textId="77777777" w:rsidR="00202E6C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</w:t>
            </w:r>
            <w:r w:rsidR="00202E6C"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6AF9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0D26F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5CF75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47AE5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202E6C" w:rsidRPr="00194969" w14:paraId="469EE776" w14:textId="77777777" w:rsidTr="00236DE9">
        <w:trPr>
          <w:trHeight w:val="545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FC39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*AV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E4EBF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FAA49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9581" w14:textId="77777777" w:rsidR="00202E6C" w:rsidRPr="00194969" w:rsidRDefault="00202E6C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2751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23C5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*Tem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1222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8CD4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58D6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1EFF2" w14:textId="77777777" w:rsidR="00202E6C" w:rsidRPr="00194969" w:rsidRDefault="00202E6C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</w:tbl>
    <w:p w14:paraId="59227DD2" w14:textId="77777777" w:rsidR="00202E6C" w:rsidRPr="00194969" w:rsidRDefault="00202E6C" w:rsidP="00202E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1C6F8" w14:textId="77777777" w:rsidR="00202E6C" w:rsidRPr="00194969" w:rsidRDefault="00202E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7ADE3A" w14:textId="7AE428C5" w:rsidR="00902361" w:rsidRPr="00194969" w:rsidRDefault="00902361" w:rsidP="00340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E7E44" w:rsidRPr="001949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94969">
        <w:rPr>
          <w:rFonts w:ascii="Times New Roman" w:hAnsi="Times New Roman" w:cs="Times New Roman"/>
          <w:sz w:val="24"/>
          <w:szCs w:val="24"/>
        </w:rPr>
        <w:t>:</w:t>
      </w:r>
      <w:r w:rsidRPr="00194969">
        <w:rPr>
          <w:rFonts w:ascii="Times New Roman" w:hAnsi="Times New Roman"/>
          <w:sz w:val="24"/>
          <w:szCs w:val="24"/>
        </w:rPr>
        <w:t xml:space="preserve"> </w:t>
      </w:r>
      <w:r w:rsidR="004C31B0" w:rsidRPr="00194969">
        <w:rPr>
          <w:rFonts w:ascii="Times New Roman" w:hAnsi="Times New Roman"/>
          <w:sz w:val="24"/>
          <w:szCs w:val="24"/>
        </w:rPr>
        <w:t>A</w:t>
      </w:r>
      <w:r w:rsidR="00194969">
        <w:rPr>
          <w:rFonts w:ascii="Times New Roman" w:hAnsi="Times New Roman" w:cs="Times New Roman"/>
          <w:sz w:val="24"/>
          <w:szCs w:val="24"/>
        </w:rPr>
        <w:t xml:space="preserve">nalysis of variance </w:t>
      </w:r>
      <w:r w:rsidR="004C31B0" w:rsidRPr="00194969">
        <w:rPr>
          <w:rFonts w:ascii="Times New Roman" w:hAnsi="Times New Roman" w:cs="Times New Roman"/>
          <w:sz w:val="24"/>
          <w:szCs w:val="24"/>
        </w:rPr>
        <w:t xml:space="preserve">of the effect of </w:t>
      </w:r>
      <w:r w:rsidR="009927A9">
        <w:rPr>
          <w:rFonts w:ascii="Times New Roman" w:hAnsi="Times New Roman" w:cs="Times New Roman"/>
          <w:sz w:val="24"/>
          <w:szCs w:val="24"/>
        </w:rPr>
        <w:t xml:space="preserve">treatments e.g. </w:t>
      </w:r>
      <w:r w:rsidR="004C31B0" w:rsidRPr="00194969">
        <w:rPr>
          <w:rFonts w:ascii="Times New Roman" w:hAnsi="Times New Roman" w:cs="Times New Roman"/>
          <w:sz w:val="24"/>
          <w:szCs w:val="24"/>
        </w:rPr>
        <w:t>temperature</w:t>
      </w:r>
      <w:r w:rsidR="00340177" w:rsidRPr="00194969">
        <w:rPr>
          <w:rFonts w:ascii="Times New Roman" w:hAnsi="Times New Roman" w:cs="Times New Roman"/>
          <w:sz w:val="24"/>
          <w:szCs w:val="24"/>
        </w:rPr>
        <w:t>,</w:t>
      </w:r>
      <w:r w:rsidR="004C31B0" w:rsidRPr="00194969">
        <w:rPr>
          <w:rFonts w:ascii="Times New Roman" w:hAnsi="Times New Roman" w:cs="Times New Roman"/>
          <w:sz w:val="24"/>
          <w:szCs w:val="24"/>
        </w:rPr>
        <w:t xml:space="preserve"> </w:t>
      </w:r>
      <w:r w:rsidR="00340177" w:rsidRPr="00194969">
        <w:rPr>
          <w:rFonts w:ascii="Times New Roman" w:hAnsi="Times New Roman" w:cs="Times New Roman"/>
          <w:sz w:val="24"/>
          <w:szCs w:val="24"/>
        </w:rPr>
        <w:t>AVG (</w:t>
      </w:r>
      <w:proofErr w:type="spellStart"/>
      <w:r w:rsidR="00340177" w:rsidRPr="00194969">
        <w:rPr>
          <w:rFonts w:ascii="Times New Roman" w:hAnsi="Times New Roman" w:cs="Times New Roman"/>
          <w:sz w:val="24"/>
          <w:szCs w:val="24"/>
        </w:rPr>
        <w:t>aminoethoxyvinylglycine</w:t>
      </w:r>
      <w:proofErr w:type="spellEnd"/>
      <w:r w:rsidR="00340177" w:rsidRPr="00194969">
        <w:rPr>
          <w:rFonts w:ascii="Times New Roman" w:hAnsi="Times New Roman" w:cs="Times New Roman"/>
          <w:sz w:val="24"/>
          <w:szCs w:val="24"/>
        </w:rPr>
        <w:t>) and ACC (1-aminocylopropane-1-carboxy</w:t>
      </w:r>
      <w:r w:rsidR="00CE571C" w:rsidRPr="00194969">
        <w:rPr>
          <w:rFonts w:ascii="Times New Roman" w:hAnsi="Times New Roman" w:cs="Times New Roman"/>
          <w:sz w:val="24"/>
          <w:szCs w:val="24"/>
        </w:rPr>
        <w:t>l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ic acid)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 </w:t>
      </w:r>
      <w:r w:rsidR="00340177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ruit retention in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>cotton genotypes.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521463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lues are det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rmined by multiple comparisons using </w:t>
      </w:r>
      <w:r w:rsidR="00521463" w:rsidRPr="00E22ACC">
        <w:rPr>
          <w:rFonts w:ascii="Times New Roman" w:hAnsi="Times New Roman"/>
          <w:sz w:val="24"/>
          <w:szCs w:val="24"/>
        </w:rPr>
        <w:t>Tukey HSD test</w:t>
      </w:r>
      <w:r w:rsidR="00521463">
        <w:rPr>
          <w:rFonts w:ascii="Times New Roman" w:hAnsi="Times New Roman"/>
          <w:sz w:val="24"/>
          <w:szCs w:val="24"/>
        </w:rPr>
        <w:t xml:space="preserve">, and </w:t>
      </w:r>
      <w:r w:rsidR="00521463" w:rsidRPr="009927A9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&lt; </w:t>
      </w:r>
      <w:r w:rsidR="00521463" w:rsidRPr="00FE4114">
        <w:rPr>
          <w:rFonts w:ascii="Times New Roman" w:eastAsia="Times New Roman" w:hAnsi="Times New Roman" w:cs="Times New Roman"/>
          <w:sz w:val="28"/>
          <w:szCs w:val="24"/>
          <w:lang w:eastAsia="en-AU"/>
        </w:rPr>
        <w:t>α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194969">
        <w:rPr>
          <w:rFonts w:ascii="Times New Roman" w:hAnsi="Times New Roman"/>
          <w:sz w:val="24"/>
          <w:szCs w:val="24"/>
        </w:rPr>
        <w:t>= 0.05</w:t>
      </w:r>
      <w:r w:rsidR="00521463">
        <w:rPr>
          <w:rFonts w:ascii="Times New Roman" w:hAnsi="Times New Roman"/>
          <w:sz w:val="24"/>
          <w:szCs w:val="24"/>
        </w:rPr>
        <w:t xml:space="preserve"> indicate statistical </w:t>
      </w:r>
      <w:r w:rsidR="00521463" w:rsidRPr="00194969">
        <w:rPr>
          <w:rFonts w:ascii="Times New Roman" w:hAnsi="Times New Roman"/>
          <w:sz w:val="24"/>
          <w:szCs w:val="24"/>
        </w:rPr>
        <w:t>significan</w:t>
      </w:r>
      <w:r w:rsidR="00521463">
        <w:rPr>
          <w:rFonts w:ascii="Times New Roman" w:hAnsi="Times New Roman"/>
          <w:sz w:val="24"/>
          <w:szCs w:val="24"/>
        </w:rPr>
        <w:t>ce.</w:t>
      </w:r>
      <w:r w:rsidR="00521463" w:rsidRPr="00E22ACC">
        <w:rPr>
          <w:rFonts w:ascii="Times New Roman" w:hAnsi="Times New Roman"/>
          <w:sz w:val="24"/>
          <w:szCs w:val="24"/>
        </w:rPr>
        <w:t xml:space="preserve"> </w:t>
      </w:r>
      <w:r w:rsidRPr="00194969">
        <w:rPr>
          <w:rFonts w:ascii="Times New Roman" w:hAnsi="Times New Roman"/>
          <w:sz w:val="24"/>
          <w:szCs w:val="24"/>
        </w:rPr>
        <w:t>Data were collected 1 and 15 days after t</w:t>
      </w:r>
      <w:r w:rsidR="004C31B0" w:rsidRPr="00194969">
        <w:rPr>
          <w:rFonts w:ascii="Times New Roman" w:hAnsi="Times New Roman"/>
          <w:sz w:val="24"/>
          <w:szCs w:val="24"/>
        </w:rPr>
        <w:t xml:space="preserve">ermination </w:t>
      </w:r>
      <w:r w:rsidR="001B3F52" w:rsidRPr="00194969">
        <w:rPr>
          <w:rFonts w:ascii="Times New Roman" w:hAnsi="Times New Roman"/>
          <w:sz w:val="24"/>
          <w:szCs w:val="24"/>
        </w:rPr>
        <w:t xml:space="preserve">of the </w:t>
      </w:r>
      <w:r w:rsidR="004C31B0" w:rsidRPr="00194969">
        <w:rPr>
          <w:rFonts w:ascii="Times New Roman" w:hAnsi="Times New Roman"/>
          <w:sz w:val="24"/>
          <w:szCs w:val="24"/>
        </w:rPr>
        <w:t>heat treatment (DHT).</w:t>
      </w:r>
    </w:p>
    <w:tbl>
      <w:tblPr>
        <w:tblStyle w:val="TableGrid"/>
        <w:tblW w:w="13082" w:type="dxa"/>
        <w:tblInd w:w="0" w:type="dxa"/>
        <w:tblLook w:val="04A0" w:firstRow="1" w:lastRow="0" w:firstColumn="1" w:lastColumn="0" w:noHBand="0" w:noVBand="1"/>
      </w:tblPr>
      <w:tblGrid>
        <w:gridCol w:w="3531"/>
        <w:gridCol w:w="1495"/>
        <w:gridCol w:w="2170"/>
        <w:gridCol w:w="2847"/>
        <w:gridCol w:w="1399"/>
        <w:gridCol w:w="1640"/>
      </w:tblGrid>
      <w:tr w:rsidR="00194969" w:rsidRPr="00194969" w14:paraId="383CB6E0" w14:textId="77777777" w:rsidTr="00056056">
        <w:trPr>
          <w:trHeight w:val="465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3183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3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2B49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 retention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47F0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B9C6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 retention</w:t>
            </w:r>
          </w:p>
        </w:tc>
      </w:tr>
      <w:tr w:rsidR="00194969" w:rsidRPr="00194969" w14:paraId="64DF2A90" w14:textId="77777777" w:rsidTr="00056056">
        <w:trPr>
          <w:trHeight w:val="649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6FF7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203D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7EE7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4D57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F240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 DHT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4D75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15 DHT</w:t>
            </w:r>
          </w:p>
        </w:tc>
      </w:tr>
      <w:tr w:rsidR="00194969" w:rsidRPr="00194969" w14:paraId="709616AF" w14:textId="77777777" w:rsidTr="00056056">
        <w:trPr>
          <w:trHeight w:val="510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0C4D4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BF625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D051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A9C53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0162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CF4A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194969" w:rsidRPr="00194969" w14:paraId="641FA9F6" w14:textId="77777777" w:rsidTr="00056056">
        <w:trPr>
          <w:trHeight w:val="506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1862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3527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F2EF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8588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698D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3A6F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94969" w:rsidRPr="00194969" w14:paraId="5D9337E8" w14:textId="77777777" w:rsidTr="00056056">
        <w:trPr>
          <w:trHeight w:val="502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231A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6306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E16E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035D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EEC8" w14:textId="77777777" w:rsidR="00902361" w:rsidRPr="00194969" w:rsidRDefault="00902361" w:rsidP="00902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735B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.84</w:t>
            </w:r>
          </w:p>
        </w:tc>
      </w:tr>
      <w:tr w:rsidR="00194969" w:rsidRPr="00194969" w14:paraId="5ECD7CF2" w14:textId="77777777" w:rsidTr="00056056">
        <w:trPr>
          <w:trHeight w:val="420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B4EA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7BF4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91EB9" w14:textId="77777777" w:rsidR="00902361" w:rsidRPr="00194969" w:rsidRDefault="00902361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C8C4E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51CB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C133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194969" w:rsidRPr="00194969" w14:paraId="4C7C4FBE" w14:textId="77777777" w:rsidTr="00056056">
        <w:trPr>
          <w:trHeight w:val="506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2B54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V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0011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821E" w14:textId="77777777" w:rsidR="00902361" w:rsidRPr="00194969" w:rsidRDefault="00902361" w:rsidP="00902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68C8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 xml:space="preserve">Genotype*ACC 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76C1" w14:textId="77777777" w:rsidR="00902361" w:rsidRPr="00194969" w:rsidRDefault="009E725E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A97F" w14:textId="77777777" w:rsidR="00902361" w:rsidRPr="00194969" w:rsidRDefault="00902361" w:rsidP="009E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E725E" w:rsidRPr="001949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94969" w:rsidRPr="00194969" w14:paraId="4F332DEB" w14:textId="77777777" w:rsidTr="00056056">
        <w:trPr>
          <w:trHeight w:val="506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075C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AV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3E5E" w14:textId="77777777" w:rsidR="00902361" w:rsidRPr="00194969" w:rsidRDefault="007D7B18" w:rsidP="007D7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9635" w14:textId="77777777" w:rsidR="00902361" w:rsidRPr="00194969" w:rsidRDefault="00902361" w:rsidP="009E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725E" w:rsidRPr="00194969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44F8" w14:textId="77777777" w:rsidR="00902361" w:rsidRPr="00194969" w:rsidRDefault="00902361" w:rsidP="0090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AC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D681" w14:textId="77777777" w:rsidR="00902361" w:rsidRPr="00194969" w:rsidRDefault="009E725E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E8BA" w14:textId="77777777" w:rsidR="00902361" w:rsidRPr="00194969" w:rsidRDefault="009E725E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902361" w:rsidRPr="00194969" w14:paraId="41858E5E" w14:textId="77777777" w:rsidTr="00056056">
        <w:trPr>
          <w:trHeight w:val="547"/>
        </w:trPr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55E12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*AV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C03E" w14:textId="77777777" w:rsidR="00902361" w:rsidRPr="00194969" w:rsidRDefault="009E725E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9CCFC" w14:textId="77777777" w:rsidR="00902361" w:rsidRPr="00194969" w:rsidRDefault="009E725E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9BDCE" w14:textId="77777777" w:rsidR="00902361" w:rsidRPr="00194969" w:rsidRDefault="00902361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*Temp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7502" w14:textId="77777777" w:rsidR="00902361" w:rsidRPr="00194969" w:rsidRDefault="009E725E" w:rsidP="009E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2361" w:rsidRPr="001949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9A3B" w14:textId="77777777" w:rsidR="00902361" w:rsidRPr="00194969" w:rsidRDefault="009E725E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</w:tbl>
    <w:p w14:paraId="3BB38A2F" w14:textId="77777777" w:rsidR="00902361" w:rsidRPr="00194969" w:rsidRDefault="00902361" w:rsidP="0090236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90556" w14:textId="77777777" w:rsidR="00902361" w:rsidRPr="00194969" w:rsidRDefault="00902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DEB365" w14:textId="1F1B7CA1" w:rsidR="006A6822" w:rsidRPr="00194969" w:rsidRDefault="00E7526A" w:rsidP="004C31B0">
      <w:pPr>
        <w:jc w:val="both"/>
        <w:rPr>
          <w:rFonts w:ascii="Times New Roman" w:hAnsi="Times New Roman"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E7E44" w:rsidRPr="001949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94969">
        <w:rPr>
          <w:rFonts w:ascii="Times New Roman" w:hAnsi="Times New Roman" w:cs="Times New Roman"/>
          <w:sz w:val="24"/>
          <w:szCs w:val="24"/>
        </w:rPr>
        <w:t>:</w:t>
      </w:r>
      <w:r w:rsidRPr="00194969">
        <w:rPr>
          <w:rFonts w:ascii="Times New Roman" w:hAnsi="Times New Roman"/>
          <w:sz w:val="24"/>
          <w:szCs w:val="24"/>
        </w:rPr>
        <w:t xml:space="preserve"> </w:t>
      </w:r>
      <w:r w:rsidR="00340177" w:rsidRPr="00194969">
        <w:rPr>
          <w:rFonts w:ascii="Times New Roman" w:hAnsi="Times New Roman"/>
          <w:sz w:val="24"/>
          <w:szCs w:val="24"/>
        </w:rPr>
        <w:t>A</w:t>
      </w:r>
      <w:r w:rsidR="00194969">
        <w:rPr>
          <w:rFonts w:ascii="Times New Roman" w:hAnsi="Times New Roman" w:cs="Times New Roman"/>
          <w:sz w:val="24"/>
          <w:szCs w:val="24"/>
        </w:rPr>
        <w:t>nalysis of variance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 of the effect of temperature, AVG (</w:t>
      </w:r>
      <w:proofErr w:type="spellStart"/>
      <w:r w:rsidR="00340177" w:rsidRPr="00194969">
        <w:rPr>
          <w:rFonts w:ascii="Times New Roman" w:hAnsi="Times New Roman" w:cs="Times New Roman"/>
          <w:sz w:val="24"/>
          <w:szCs w:val="24"/>
        </w:rPr>
        <w:t>aminoethoxyvinylglycine</w:t>
      </w:r>
      <w:proofErr w:type="spellEnd"/>
      <w:r w:rsidR="00340177" w:rsidRPr="00194969">
        <w:rPr>
          <w:rFonts w:ascii="Times New Roman" w:hAnsi="Times New Roman" w:cs="Times New Roman"/>
          <w:sz w:val="24"/>
          <w:szCs w:val="24"/>
        </w:rPr>
        <w:t>) and ACC (1-aminocylopropane-1-carboxy</w:t>
      </w:r>
      <w:r w:rsidR="00CE571C" w:rsidRPr="00194969">
        <w:rPr>
          <w:rFonts w:ascii="Times New Roman" w:hAnsi="Times New Roman" w:cs="Times New Roman"/>
          <w:sz w:val="24"/>
          <w:szCs w:val="24"/>
        </w:rPr>
        <w:t>l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ic acid)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 </w:t>
      </w:r>
      <w:r w:rsidR="00340177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leaf gas exchange and chlorophyll florescence in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>cotton genotypes</w:t>
      </w:r>
      <w:r w:rsidR="005647A5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="009C7DE7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521463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lues are det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rmined by multiple comparisons using </w:t>
      </w:r>
      <w:r w:rsidR="00521463" w:rsidRPr="00E22ACC">
        <w:rPr>
          <w:rFonts w:ascii="Times New Roman" w:hAnsi="Times New Roman"/>
          <w:sz w:val="24"/>
          <w:szCs w:val="24"/>
        </w:rPr>
        <w:t>Tukey HSD test</w:t>
      </w:r>
      <w:r w:rsidR="00521463">
        <w:rPr>
          <w:rFonts w:ascii="Times New Roman" w:hAnsi="Times New Roman"/>
          <w:sz w:val="24"/>
          <w:szCs w:val="24"/>
        </w:rPr>
        <w:t xml:space="preserve">, and </w:t>
      </w:r>
      <w:r w:rsidR="00521463" w:rsidRPr="009927A9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&lt; </w:t>
      </w:r>
      <w:r w:rsidR="00521463" w:rsidRPr="00FE4114">
        <w:rPr>
          <w:rFonts w:ascii="Times New Roman" w:eastAsia="Times New Roman" w:hAnsi="Times New Roman" w:cs="Times New Roman"/>
          <w:sz w:val="28"/>
          <w:szCs w:val="24"/>
          <w:lang w:eastAsia="en-AU"/>
        </w:rPr>
        <w:t>α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194969">
        <w:rPr>
          <w:rFonts w:ascii="Times New Roman" w:hAnsi="Times New Roman"/>
          <w:sz w:val="24"/>
          <w:szCs w:val="24"/>
        </w:rPr>
        <w:t>= 0.05</w:t>
      </w:r>
      <w:r w:rsidR="00521463">
        <w:rPr>
          <w:rFonts w:ascii="Times New Roman" w:hAnsi="Times New Roman"/>
          <w:sz w:val="24"/>
          <w:szCs w:val="24"/>
        </w:rPr>
        <w:t xml:space="preserve"> indicate statistical </w:t>
      </w:r>
      <w:r w:rsidR="00521463" w:rsidRPr="00194969">
        <w:rPr>
          <w:rFonts w:ascii="Times New Roman" w:hAnsi="Times New Roman"/>
          <w:sz w:val="24"/>
          <w:szCs w:val="24"/>
        </w:rPr>
        <w:t>significan</w:t>
      </w:r>
      <w:r w:rsidR="00521463">
        <w:rPr>
          <w:rFonts w:ascii="Times New Roman" w:hAnsi="Times New Roman"/>
          <w:sz w:val="24"/>
          <w:szCs w:val="24"/>
        </w:rPr>
        <w:t>ce.</w:t>
      </w:r>
      <w:r w:rsidR="00521463" w:rsidRPr="00E22ACC">
        <w:rPr>
          <w:rFonts w:ascii="Times New Roman" w:hAnsi="Times New Roman"/>
          <w:sz w:val="24"/>
          <w:szCs w:val="24"/>
        </w:rPr>
        <w:t xml:space="preserve"> </w:t>
      </w:r>
      <w:r w:rsidR="004C31B0" w:rsidRPr="00194969">
        <w:rPr>
          <w:rFonts w:ascii="Times New Roman" w:hAnsi="Times New Roman"/>
          <w:sz w:val="24"/>
          <w:szCs w:val="24"/>
        </w:rPr>
        <w:t xml:space="preserve">Data were collected at termination </w:t>
      </w:r>
      <w:r w:rsidR="00CE571C" w:rsidRPr="00194969">
        <w:rPr>
          <w:rFonts w:ascii="Times New Roman" w:hAnsi="Times New Roman"/>
          <w:sz w:val="24"/>
          <w:szCs w:val="24"/>
        </w:rPr>
        <w:t xml:space="preserve">of the </w:t>
      </w:r>
      <w:r w:rsidR="004C31B0" w:rsidRPr="00194969">
        <w:rPr>
          <w:rFonts w:ascii="Times New Roman" w:hAnsi="Times New Roman"/>
          <w:sz w:val="24"/>
          <w:szCs w:val="24"/>
        </w:rPr>
        <w:t>heat treatment (DHT).</w:t>
      </w:r>
    </w:p>
    <w:tbl>
      <w:tblPr>
        <w:tblStyle w:val="TableGrid"/>
        <w:tblW w:w="13663" w:type="dxa"/>
        <w:tblInd w:w="0" w:type="dxa"/>
        <w:tblLook w:val="04A0" w:firstRow="1" w:lastRow="0" w:firstColumn="1" w:lastColumn="0" w:noHBand="0" w:noVBand="1"/>
      </w:tblPr>
      <w:tblGrid>
        <w:gridCol w:w="3101"/>
        <w:gridCol w:w="1312"/>
        <w:gridCol w:w="1040"/>
        <w:gridCol w:w="1283"/>
        <w:gridCol w:w="3121"/>
        <w:gridCol w:w="1139"/>
        <w:gridCol w:w="1228"/>
        <w:gridCol w:w="1439"/>
      </w:tblGrid>
      <w:tr w:rsidR="00194969" w:rsidRPr="00194969" w14:paraId="3B94D014" w14:textId="77777777" w:rsidTr="00191531">
        <w:trPr>
          <w:trHeight w:val="569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0CF9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79CA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949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FD8E2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949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06D0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II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0038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246F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949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A333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949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28C15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II</w:t>
            </w:r>
          </w:p>
        </w:tc>
      </w:tr>
      <w:tr w:rsidR="00194969" w:rsidRPr="00194969" w14:paraId="0C09CB67" w14:textId="77777777" w:rsidTr="00191531">
        <w:trPr>
          <w:trHeight w:val="487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6FEC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96B7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A61F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8E395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8951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3DF7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18A04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797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94969" w:rsidRPr="00194969" w14:paraId="2F37588D" w14:textId="77777777" w:rsidTr="00191531">
        <w:trPr>
          <w:trHeight w:val="483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EA82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70F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8C2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7442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06FC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A087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309D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BBB25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94969" w:rsidRPr="00194969" w14:paraId="655F433D" w14:textId="77777777" w:rsidTr="00191531">
        <w:trPr>
          <w:trHeight w:val="480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F874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752D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FCB8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C941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951C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2C7C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194969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7EAB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35F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5</w:t>
            </w:r>
          </w:p>
        </w:tc>
      </w:tr>
      <w:tr w:rsidR="00194969" w:rsidRPr="00194969" w14:paraId="6EA5CAEA" w14:textId="77777777" w:rsidTr="00191531">
        <w:trPr>
          <w:trHeight w:val="402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5F91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0070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B9C75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1131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52BA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7FD0" w14:textId="77777777" w:rsidR="00191531" w:rsidRPr="00194969" w:rsidRDefault="00191531" w:rsidP="0001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2B07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6491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194969" w:rsidRPr="00194969" w14:paraId="610CD44E" w14:textId="77777777" w:rsidTr="00191531">
        <w:trPr>
          <w:trHeight w:val="483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74B5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V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2DC8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05F4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599A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3B5D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577E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6E96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6D53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194969" w:rsidRPr="00194969" w14:paraId="51516D98" w14:textId="77777777" w:rsidTr="00191531">
        <w:trPr>
          <w:trHeight w:val="483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954B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AV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39BB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B2D2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EDBE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687F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 ACC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674C7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C94F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E5CA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91531" w:rsidRPr="00194969" w14:paraId="613872DE" w14:textId="77777777" w:rsidTr="00191531">
        <w:trPr>
          <w:trHeight w:val="523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639AF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*AV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C3C5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62433" w14:textId="77777777" w:rsidR="00191531" w:rsidRPr="00194969" w:rsidRDefault="00191531" w:rsidP="00E7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784E1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891A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*Temp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6A5C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E22F0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3105" w14:textId="77777777" w:rsidR="00191531" w:rsidRPr="00194969" w:rsidRDefault="00191531" w:rsidP="00E7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</w:tbl>
    <w:p w14:paraId="4D9B979F" w14:textId="77777777" w:rsidR="00E7526A" w:rsidRPr="00194969" w:rsidRDefault="00E7526A" w:rsidP="00E7526A">
      <w:pPr>
        <w:spacing w:after="0" w:line="240" w:lineRule="auto"/>
        <w:rPr>
          <w:rFonts w:ascii="Times New Roman" w:hAnsi="Times New Roman" w:cs="Arial"/>
          <w:i/>
          <w:iCs/>
          <w:sz w:val="24"/>
          <w:szCs w:val="24"/>
        </w:rPr>
      </w:pPr>
    </w:p>
    <w:p w14:paraId="65149AF5" w14:textId="77777777" w:rsidR="00E7526A" w:rsidRPr="00194969" w:rsidRDefault="00E7526A" w:rsidP="00340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4969">
        <w:rPr>
          <w:rFonts w:ascii="Times New Roman" w:hAnsi="Times New Roman"/>
          <w:i/>
          <w:iCs/>
          <w:sz w:val="24"/>
          <w:szCs w:val="24"/>
        </w:rPr>
        <w:t>P</w:t>
      </w:r>
      <w:r w:rsidRPr="00194969">
        <w:rPr>
          <w:rFonts w:ascii="Times New Roman" w:hAnsi="Times New Roman"/>
          <w:sz w:val="24"/>
          <w:szCs w:val="24"/>
          <w:vertAlign w:val="subscript"/>
        </w:rPr>
        <w:t>n</w:t>
      </w:r>
      <w:proofErr w:type="spellEnd"/>
      <w:r w:rsidRPr="00194969">
        <w:rPr>
          <w:rFonts w:ascii="Times New Roman" w:hAnsi="Times New Roman"/>
          <w:sz w:val="24"/>
          <w:szCs w:val="24"/>
        </w:rPr>
        <w:t xml:space="preserve"> = rate of photosynthesis; </w:t>
      </w:r>
      <w:proofErr w:type="spellStart"/>
      <w:r w:rsidRPr="00194969">
        <w:rPr>
          <w:rFonts w:ascii="Times New Roman" w:hAnsi="Times New Roman"/>
          <w:i/>
          <w:iCs/>
          <w:sz w:val="24"/>
          <w:szCs w:val="24"/>
        </w:rPr>
        <w:t>g</w:t>
      </w:r>
      <w:r w:rsidRPr="00194969">
        <w:rPr>
          <w:rFonts w:ascii="Times New Roman" w:hAnsi="Times New Roman"/>
          <w:sz w:val="24"/>
          <w:szCs w:val="24"/>
          <w:vertAlign w:val="subscript"/>
        </w:rPr>
        <w:t>s</w:t>
      </w:r>
      <w:proofErr w:type="spellEnd"/>
      <w:r w:rsidRPr="00194969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194969">
        <w:rPr>
          <w:rFonts w:ascii="Times New Roman" w:hAnsi="Times New Roman"/>
          <w:sz w:val="24"/>
          <w:szCs w:val="24"/>
        </w:rPr>
        <w:t xml:space="preserve">= stomatal conductance; </w:t>
      </w:r>
      <w:proofErr w:type="spellStart"/>
      <w:proofErr w:type="gramStart"/>
      <w:r w:rsidRPr="00194969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194969">
        <w:rPr>
          <w:rFonts w:ascii="Times New Roman" w:hAnsi="Times New Roman" w:cs="Times New Roman"/>
          <w:sz w:val="24"/>
          <w:szCs w:val="24"/>
        </w:rPr>
        <w:t xml:space="preserve"> = transpiration rate; PSII = efficiency of photosystem II</w:t>
      </w:r>
    </w:p>
    <w:p w14:paraId="62898DEE" w14:textId="77777777" w:rsidR="00E7526A" w:rsidRPr="00194969" w:rsidRDefault="00E7526A" w:rsidP="00E7526A">
      <w:pPr>
        <w:rPr>
          <w:rFonts w:ascii="Times New Roman" w:hAnsi="Times New Roman" w:cs="Times New Roman"/>
          <w:sz w:val="24"/>
          <w:szCs w:val="24"/>
        </w:rPr>
      </w:pPr>
    </w:p>
    <w:p w14:paraId="5216D700" w14:textId="77777777" w:rsidR="00202E6C" w:rsidRPr="00194969" w:rsidRDefault="00202E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42F849" w14:textId="2C943AEB" w:rsidR="00202E6C" w:rsidRPr="00194969" w:rsidRDefault="00202E6C" w:rsidP="004C31B0">
      <w:pPr>
        <w:jc w:val="both"/>
        <w:rPr>
          <w:rFonts w:ascii="Times New Roman" w:hAnsi="Times New Roman" w:cs="Times New Roman"/>
          <w:sz w:val="24"/>
          <w:szCs w:val="24"/>
        </w:rPr>
      </w:pPr>
      <w:r w:rsidRPr="001949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E7E44" w:rsidRPr="0019496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9496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94969">
        <w:rPr>
          <w:rFonts w:ascii="Times New Roman" w:hAnsi="Times New Roman" w:cs="Times New Roman"/>
          <w:sz w:val="24"/>
          <w:szCs w:val="24"/>
        </w:rPr>
        <w:t xml:space="preserve"> </w:t>
      </w:r>
      <w:r w:rsidRPr="00194969">
        <w:rPr>
          <w:rFonts w:ascii="Times New Roman" w:hAnsi="Times New Roman"/>
          <w:sz w:val="24"/>
          <w:szCs w:val="24"/>
        </w:rPr>
        <w:t xml:space="preserve"> </w:t>
      </w:r>
      <w:r w:rsidR="00340177" w:rsidRPr="00194969">
        <w:rPr>
          <w:rFonts w:ascii="Times New Roman" w:hAnsi="Times New Roman"/>
          <w:sz w:val="24"/>
          <w:szCs w:val="24"/>
        </w:rPr>
        <w:t>A</w:t>
      </w:r>
      <w:r w:rsidR="00340177" w:rsidRPr="00194969">
        <w:rPr>
          <w:rFonts w:ascii="Times New Roman" w:hAnsi="Times New Roman" w:cs="Times New Roman"/>
          <w:sz w:val="24"/>
          <w:szCs w:val="24"/>
        </w:rPr>
        <w:t>nalysis of variance of the effect of temperature, AVG (</w:t>
      </w:r>
      <w:proofErr w:type="spellStart"/>
      <w:r w:rsidR="00340177" w:rsidRPr="00194969">
        <w:rPr>
          <w:rFonts w:ascii="Times New Roman" w:hAnsi="Times New Roman" w:cs="Times New Roman"/>
          <w:sz w:val="24"/>
          <w:szCs w:val="24"/>
        </w:rPr>
        <w:t>aminoethoxyvinylglycine</w:t>
      </w:r>
      <w:proofErr w:type="spellEnd"/>
      <w:r w:rsidR="00340177" w:rsidRPr="00194969">
        <w:rPr>
          <w:rFonts w:ascii="Times New Roman" w:hAnsi="Times New Roman" w:cs="Times New Roman"/>
          <w:sz w:val="24"/>
          <w:szCs w:val="24"/>
        </w:rPr>
        <w:t>) and ACC (1-aminocylopropane-1-carboxy</w:t>
      </w:r>
      <w:r w:rsidR="00CE571C" w:rsidRPr="00194969">
        <w:rPr>
          <w:rFonts w:ascii="Times New Roman" w:hAnsi="Times New Roman" w:cs="Times New Roman"/>
          <w:sz w:val="24"/>
          <w:szCs w:val="24"/>
        </w:rPr>
        <w:t>l</w:t>
      </w:r>
      <w:r w:rsidR="00340177" w:rsidRPr="00194969">
        <w:rPr>
          <w:rFonts w:ascii="Times New Roman" w:hAnsi="Times New Roman" w:cs="Times New Roman"/>
          <w:sz w:val="24"/>
          <w:szCs w:val="24"/>
        </w:rPr>
        <w:t xml:space="preserve">ic acid) </w:t>
      </w:r>
      <w:r w:rsidR="00340177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 leaf ethylene and </w:t>
      </w:r>
      <w:r w:rsidR="00340177" w:rsidRPr="00194969">
        <w:rPr>
          <w:rFonts w:ascii="Times New Roman" w:hAnsi="Times New Roman" w:cs="Times New Roman"/>
          <w:sz w:val="24"/>
          <w:szCs w:val="24"/>
        </w:rPr>
        <w:t>RCI (relative cell injury) in</w:t>
      </w:r>
      <w:r w:rsidR="00340177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C31B0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>cotton genotypes.</w:t>
      </w:r>
      <w:r w:rsidR="008C535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521463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D01F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lues are det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rmined by multiple comparisons using </w:t>
      </w:r>
      <w:r w:rsidR="00521463" w:rsidRPr="00E22ACC">
        <w:rPr>
          <w:rFonts w:ascii="Times New Roman" w:hAnsi="Times New Roman"/>
          <w:sz w:val="24"/>
          <w:szCs w:val="24"/>
        </w:rPr>
        <w:t>Tukey HSD test</w:t>
      </w:r>
      <w:r w:rsidR="00521463">
        <w:rPr>
          <w:rFonts w:ascii="Times New Roman" w:hAnsi="Times New Roman"/>
          <w:sz w:val="24"/>
          <w:szCs w:val="24"/>
        </w:rPr>
        <w:t xml:space="preserve">, and </w:t>
      </w:r>
      <w:r w:rsidR="00521463" w:rsidRPr="009927A9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521463" w:rsidRPr="0019496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&lt; </w:t>
      </w:r>
      <w:r w:rsidR="00521463" w:rsidRPr="00FE4114">
        <w:rPr>
          <w:rFonts w:ascii="Times New Roman" w:eastAsia="Times New Roman" w:hAnsi="Times New Roman" w:cs="Times New Roman"/>
          <w:sz w:val="28"/>
          <w:szCs w:val="24"/>
          <w:lang w:eastAsia="en-AU"/>
        </w:rPr>
        <w:t>α</w:t>
      </w:r>
      <w:r w:rsidR="0052146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21463" w:rsidRPr="00194969">
        <w:rPr>
          <w:rFonts w:ascii="Times New Roman" w:hAnsi="Times New Roman"/>
          <w:sz w:val="24"/>
          <w:szCs w:val="24"/>
        </w:rPr>
        <w:t>= 0.05</w:t>
      </w:r>
      <w:r w:rsidR="00521463">
        <w:rPr>
          <w:rFonts w:ascii="Times New Roman" w:hAnsi="Times New Roman"/>
          <w:sz w:val="24"/>
          <w:szCs w:val="24"/>
        </w:rPr>
        <w:t xml:space="preserve"> indicate statistical </w:t>
      </w:r>
      <w:r w:rsidR="00521463" w:rsidRPr="00194969">
        <w:rPr>
          <w:rFonts w:ascii="Times New Roman" w:hAnsi="Times New Roman"/>
          <w:sz w:val="24"/>
          <w:szCs w:val="24"/>
        </w:rPr>
        <w:t>significan</w:t>
      </w:r>
      <w:r w:rsidR="00521463">
        <w:rPr>
          <w:rFonts w:ascii="Times New Roman" w:hAnsi="Times New Roman"/>
          <w:sz w:val="24"/>
          <w:szCs w:val="24"/>
        </w:rPr>
        <w:t>ce.</w:t>
      </w:r>
      <w:r w:rsidR="00521463" w:rsidRPr="00E22ACC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4C31B0" w:rsidRPr="00194969">
        <w:rPr>
          <w:rFonts w:ascii="Times New Roman" w:hAnsi="Times New Roman"/>
          <w:sz w:val="24"/>
          <w:szCs w:val="24"/>
        </w:rPr>
        <w:t xml:space="preserve">Data were collected at termination </w:t>
      </w:r>
      <w:r w:rsidR="0043018B" w:rsidRPr="00194969">
        <w:rPr>
          <w:rFonts w:ascii="Times New Roman" w:hAnsi="Times New Roman"/>
          <w:sz w:val="24"/>
          <w:szCs w:val="24"/>
        </w:rPr>
        <w:t xml:space="preserve">of the </w:t>
      </w:r>
      <w:r w:rsidR="004C31B0" w:rsidRPr="00194969">
        <w:rPr>
          <w:rFonts w:ascii="Times New Roman" w:hAnsi="Times New Roman"/>
          <w:sz w:val="24"/>
          <w:szCs w:val="24"/>
        </w:rPr>
        <w:t>heat treatment (DHT).</w:t>
      </w:r>
    </w:p>
    <w:tbl>
      <w:tblPr>
        <w:tblStyle w:val="TableGrid"/>
        <w:tblW w:w="13246" w:type="dxa"/>
        <w:tblInd w:w="0" w:type="dxa"/>
        <w:tblLook w:val="04A0" w:firstRow="1" w:lastRow="0" w:firstColumn="1" w:lastColumn="0" w:noHBand="0" w:noVBand="1"/>
      </w:tblPr>
      <w:tblGrid>
        <w:gridCol w:w="3525"/>
        <w:gridCol w:w="1563"/>
        <w:gridCol w:w="1565"/>
        <w:gridCol w:w="3443"/>
        <w:gridCol w:w="1585"/>
        <w:gridCol w:w="1565"/>
      </w:tblGrid>
      <w:tr w:rsidR="00194969" w:rsidRPr="00194969" w14:paraId="054DAE82" w14:textId="77777777" w:rsidTr="009E7E44">
        <w:trPr>
          <w:trHeight w:val="560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E7D5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8BA7" w14:textId="77777777" w:rsidR="009E7E44" w:rsidRPr="00194969" w:rsidRDefault="009E7E44" w:rsidP="009E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CI (%) 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6521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ylene 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76633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889BE" w14:textId="77777777" w:rsidR="009E7E44" w:rsidRPr="00194969" w:rsidRDefault="009E7E44" w:rsidP="009E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CI (%) 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2859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ene</w:t>
            </w:r>
          </w:p>
        </w:tc>
      </w:tr>
      <w:tr w:rsidR="00194969" w:rsidRPr="00194969" w14:paraId="143FB9F0" w14:textId="77777777" w:rsidTr="009E7E44">
        <w:trPr>
          <w:trHeight w:val="544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7258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B4787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CA4D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D806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00EC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F09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194969" w:rsidRPr="00194969" w14:paraId="250E10E2" w14:textId="77777777" w:rsidTr="009E7E44">
        <w:trPr>
          <w:trHeight w:val="540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CEC2D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58D5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BF2A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9BA6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3701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5D30B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194969" w:rsidRPr="00194969" w14:paraId="0A247C7F" w14:textId="77777777" w:rsidTr="009E7E44">
        <w:trPr>
          <w:trHeight w:val="536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774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D6E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625E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9E4B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47D88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0C5E4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194969" w:rsidRPr="00194969" w14:paraId="2D0D51A8" w14:textId="77777777" w:rsidTr="009E7E44">
        <w:trPr>
          <w:trHeight w:val="448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8BE3F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53E0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7BD0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A053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47C0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B620C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194969" w:rsidRPr="00194969" w14:paraId="45DC4069" w14:textId="77777777" w:rsidTr="009E7E44">
        <w:trPr>
          <w:trHeight w:val="540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27810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V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FC71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553FD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020E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9134" w14:textId="77777777" w:rsidR="009E7E44" w:rsidRPr="00194969" w:rsidRDefault="009E7E44" w:rsidP="00236D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2419E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194969" w:rsidRPr="00194969" w14:paraId="26B3F480" w14:textId="77777777" w:rsidTr="009E7E44">
        <w:trPr>
          <w:trHeight w:val="540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D93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Temp*AV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90A8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6508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EC23D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ACC*Temp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E924D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5C48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9E7E44" w:rsidRPr="00194969" w14:paraId="55F897BF" w14:textId="77777777" w:rsidTr="009E7E44">
        <w:trPr>
          <w:trHeight w:val="584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78AC5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Temp*AV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9136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C92B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0368A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Genotype*ACC*Temp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8FD49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B95A" w14:textId="77777777" w:rsidR="009E7E44" w:rsidRPr="00194969" w:rsidRDefault="009E7E44" w:rsidP="0023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969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</w:tbl>
    <w:p w14:paraId="3CE2635D" w14:textId="77777777" w:rsidR="00E7526A" w:rsidRPr="00194969" w:rsidRDefault="00E7526A" w:rsidP="00E7526A">
      <w:pPr>
        <w:rPr>
          <w:rFonts w:ascii="Times New Roman" w:hAnsi="Times New Roman" w:cs="Times New Roman"/>
          <w:sz w:val="24"/>
          <w:szCs w:val="24"/>
        </w:rPr>
      </w:pPr>
    </w:p>
    <w:p w14:paraId="540AAC9E" w14:textId="77777777" w:rsidR="00E7526A" w:rsidRPr="00194969" w:rsidRDefault="00E7526A" w:rsidP="00E7526A">
      <w:pPr>
        <w:rPr>
          <w:rFonts w:ascii="Times New Roman" w:hAnsi="Times New Roman" w:cs="Times New Roman"/>
          <w:sz w:val="24"/>
          <w:szCs w:val="24"/>
        </w:rPr>
      </w:pPr>
    </w:p>
    <w:p w14:paraId="388D0E54" w14:textId="77777777" w:rsidR="00E7526A" w:rsidRPr="00194969" w:rsidRDefault="00E7526A" w:rsidP="00E7526A">
      <w:pPr>
        <w:rPr>
          <w:rFonts w:ascii="Times New Roman" w:hAnsi="Times New Roman" w:cs="Times New Roman"/>
          <w:sz w:val="24"/>
          <w:szCs w:val="24"/>
        </w:rPr>
      </w:pPr>
    </w:p>
    <w:p w14:paraId="166B79B2" w14:textId="77777777" w:rsidR="007D7B18" w:rsidRPr="00194969" w:rsidRDefault="007D7B18" w:rsidP="00E7526A">
      <w:pPr>
        <w:rPr>
          <w:rFonts w:ascii="Times New Roman" w:hAnsi="Times New Roman" w:cs="Times New Roman"/>
          <w:sz w:val="24"/>
          <w:szCs w:val="24"/>
        </w:rPr>
      </w:pPr>
    </w:p>
    <w:p w14:paraId="34285896" w14:textId="77777777" w:rsidR="007D7B18" w:rsidRPr="00194969" w:rsidRDefault="007D7B18" w:rsidP="00E7526A">
      <w:pPr>
        <w:rPr>
          <w:rFonts w:ascii="Times New Roman" w:hAnsi="Times New Roman" w:cs="Times New Roman"/>
          <w:sz w:val="24"/>
          <w:szCs w:val="24"/>
        </w:rPr>
      </w:pPr>
    </w:p>
    <w:p w14:paraId="0ADB51CE" w14:textId="77777777" w:rsidR="007D7B18" w:rsidRPr="00194969" w:rsidRDefault="007D7B18" w:rsidP="00E7526A">
      <w:pPr>
        <w:rPr>
          <w:rFonts w:ascii="Times New Roman" w:hAnsi="Times New Roman" w:cs="Times New Roman"/>
          <w:sz w:val="24"/>
          <w:szCs w:val="24"/>
        </w:rPr>
      </w:pPr>
    </w:p>
    <w:p w14:paraId="1ADE011D" w14:textId="77777777" w:rsidR="009E7E44" w:rsidRPr="00194969" w:rsidRDefault="009E7E44" w:rsidP="007D7B1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9E7E44" w:rsidRPr="00194969" w:rsidSect="00C8266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69"/>
    <w:rsid w:val="00013DF7"/>
    <w:rsid w:val="00016892"/>
    <w:rsid w:val="00056056"/>
    <w:rsid w:val="00062236"/>
    <w:rsid w:val="00073981"/>
    <w:rsid w:val="000859F0"/>
    <w:rsid w:val="000A688D"/>
    <w:rsid w:val="000C2584"/>
    <w:rsid w:val="000E3808"/>
    <w:rsid w:val="00112116"/>
    <w:rsid w:val="00125B1B"/>
    <w:rsid w:val="00176E00"/>
    <w:rsid w:val="00191531"/>
    <w:rsid w:val="001916DF"/>
    <w:rsid w:val="00194969"/>
    <w:rsid w:val="001B3F52"/>
    <w:rsid w:val="001E0AC3"/>
    <w:rsid w:val="001E2F3F"/>
    <w:rsid w:val="00202E6C"/>
    <w:rsid w:val="00236DE9"/>
    <w:rsid w:val="00283C92"/>
    <w:rsid w:val="002F300F"/>
    <w:rsid w:val="00302B40"/>
    <w:rsid w:val="00340177"/>
    <w:rsid w:val="00383B25"/>
    <w:rsid w:val="0039612A"/>
    <w:rsid w:val="003B794D"/>
    <w:rsid w:val="003D04D3"/>
    <w:rsid w:val="00412BE1"/>
    <w:rsid w:val="004212CA"/>
    <w:rsid w:val="0043018B"/>
    <w:rsid w:val="0049625C"/>
    <w:rsid w:val="004A1D96"/>
    <w:rsid w:val="004C31B0"/>
    <w:rsid w:val="004F1F86"/>
    <w:rsid w:val="0051483E"/>
    <w:rsid w:val="00521463"/>
    <w:rsid w:val="00524EFC"/>
    <w:rsid w:val="005647A5"/>
    <w:rsid w:val="00581C70"/>
    <w:rsid w:val="00693538"/>
    <w:rsid w:val="006A6822"/>
    <w:rsid w:val="006B012B"/>
    <w:rsid w:val="006E2688"/>
    <w:rsid w:val="007A370C"/>
    <w:rsid w:val="007B03D9"/>
    <w:rsid w:val="007C119E"/>
    <w:rsid w:val="007D2F95"/>
    <w:rsid w:val="007D7B18"/>
    <w:rsid w:val="008C535B"/>
    <w:rsid w:val="00902361"/>
    <w:rsid w:val="00902AAD"/>
    <w:rsid w:val="00935E7C"/>
    <w:rsid w:val="009927A9"/>
    <w:rsid w:val="009C1F6A"/>
    <w:rsid w:val="009C7DE7"/>
    <w:rsid w:val="009D6326"/>
    <w:rsid w:val="009E2DB2"/>
    <w:rsid w:val="009E725E"/>
    <w:rsid w:val="009E7E44"/>
    <w:rsid w:val="00B82EAB"/>
    <w:rsid w:val="00B83014"/>
    <w:rsid w:val="00BA55AD"/>
    <w:rsid w:val="00BA6987"/>
    <w:rsid w:val="00BC245C"/>
    <w:rsid w:val="00BC540D"/>
    <w:rsid w:val="00BF6A3F"/>
    <w:rsid w:val="00C80825"/>
    <w:rsid w:val="00C82669"/>
    <w:rsid w:val="00C939E7"/>
    <w:rsid w:val="00CE571C"/>
    <w:rsid w:val="00D01F8A"/>
    <w:rsid w:val="00D07B90"/>
    <w:rsid w:val="00DA3DB0"/>
    <w:rsid w:val="00E149B8"/>
    <w:rsid w:val="00E22ACC"/>
    <w:rsid w:val="00E2615E"/>
    <w:rsid w:val="00E3656D"/>
    <w:rsid w:val="00E7526A"/>
    <w:rsid w:val="00E8700C"/>
    <w:rsid w:val="00F24F34"/>
    <w:rsid w:val="00F87EAB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AA26"/>
  <w15:docId w15:val="{94DAFFE3-6B32-4D0C-9D30-19601D67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7526A"/>
    <w:pPr>
      <w:spacing w:after="0" w:line="240" w:lineRule="auto"/>
    </w:pPr>
    <w:rPr>
      <w:rFonts w:ascii="Calibri" w:eastAsia="Calibri" w:hAnsi="Calibri" w:cs="Arial"/>
      <w:sz w:val="20"/>
      <w:szCs w:val="20"/>
      <w:lang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3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F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1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57025E-49ED-44F0-849A-A04EDEA5E5D2}"/>
</file>

<file path=customXml/itemProps2.xml><?xml version="1.0" encoding="utf-8"?>
<ds:datastoreItem xmlns:ds="http://schemas.openxmlformats.org/officeDocument/2006/customXml" ds:itemID="{FA21F82A-4484-4AD5-A03B-AD4F4DA52BC4}"/>
</file>

<file path=customXml/itemProps3.xml><?xml version="1.0" encoding="utf-8"?>
<ds:datastoreItem xmlns:ds="http://schemas.openxmlformats.org/officeDocument/2006/customXml" ds:itemID="{688621D3-9AAB-46B1-8ACD-87318C7B5D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eeb</dc:creator>
  <cp:lastModifiedBy>Najeeb Ullah</cp:lastModifiedBy>
  <cp:revision>11</cp:revision>
  <dcterms:created xsi:type="dcterms:W3CDTF">2017-08-31T12:06:00Z</dcterms:created>
  <dcterms:modified xsi:type="dcterms:W3CDTF">2017-09-01T06:21:00Z</dcterms:modified>
</cp:coreProperties>
</file>